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BF49A" w14:textId="233E9926" w:rsidR="009C4674" w:rsidRDefault="002777B3">
      <w:pPr>
        <w:rPr>
          <w:rFonts w:ascii="Times New Roman" w:hAnsi="Times New Roman" w:cs="Times New Roman"/>
          <w:b/>
          <w:bCs/>
          <w:lang w:val="en-GB"/>
        </w:rPr>
      </w:pPr>
      <w:r w:rsidRPr="002777B3">
        <w:rPr>
          <w:rFonts w:ascii="Times New Roman" w:hAnsi="Times New Roman" w:cs="Times New Roman"/>
          <w:b/>
          <w:bCs/>
          <w:lang w:val="en-GB"/>
        </w:rPr>
        <w:t>S4 Table. Multiple Regression Analysis for change in purchasing quantity controlling for purchasing frequency.</w:t>
      </w:r>
    </w:p>
    <w:p w14:paraId="338601C6" w14:textId="36FEE0E5" w:rsidR="002777B3" w:rsidRDefault="002777B3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9"/>
        <w:gridCol w:w="978"/>
        <w:gridCol w:w="1280"/>
        <w:gridCol w:w="1216"/>
      </w:tblGrid>
      <w:tr w:rsidR="002777B3" w:rsidRPr="00BB643D" w14:paraId="072C54D0" w14:textId="77777777" w:rsidTr="00D523B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3E012D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BB64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BFC66E" w14:textId="1A9A27FF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 xml:space="preserve">Change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Purcha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Quantity</w:t>
            </w:r>
            <w:proofErr w:type="spellEnd"/>
          </w:p>
        </w:tc>
      </w:tr>
      <w:tr w:rsidR="002777B3" w:rsidRPr="00BB643D" w14:paraId="6566484A" w14:textId="77777777" w:rsidTr="00D523B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BE63F0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BB64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0CC6C2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31A86A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  <w:t>t-</w:t>
            </w:r>
            <w:proofErr w:type="spellStart"/>
            <w:r w:rsidRPr="00BB64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16BD3A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  <w:t>p-</w:t>
            </w:r>
            <w:proofErr w:type="spellStart"/>
            <w:r w:rsidRPr="00BB643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2777B3" w:rsidRPr="00BB643D" w14:paraId="291E3644" w14:textId="77777777" w:rsidTr="00D523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02024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reqMarch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DD613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-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A7E4D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-17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C4349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&lt;0.001</w:t>
            </w:r>
          </w:p>
        </w:tc>
      </w:tr>
      <w:tr w:rsidR="002777B3" w:rsidRPr="00BB643D" w14:paraId="7EBB5212" w14:textId="77777777" w:rsidTr="00D523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49404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F119B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32AF9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446C3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681</w:t>
            </w:r>
          </w:p>
        </w:tc>
      </w:tr>
      <w:tr w:rsidR="002777B3" w:rsidRPr="00BB643D" w14:paraId="0D85B82E" w14:textId="77777777" w:rsidTr="00D523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87552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9C380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DD0F5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-3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5F71C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&lt;0.001</w:t>
            </w:r>
          </w:p>
        </w:tc>
      </w:tr>
      <w:tr w:rsidR="002777B3" w:rsidRPr="00BB643D" w14:paraId="20F4EDF9" w14:textId="77777777" w:rsidTr="00D523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777C1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A060B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6D984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3912C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287</w:t>
            </w:r>
          </w:p>
        </w:tc>
      </w:tr>
      <w:tr w:rsidR="002777B3" w:rsidRPr="00BB643D" w14:paraId="6C697C09" w14:textId="77777777" w:rsidTr="00D523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A2AA5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Householdsiz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2E537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050C3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72455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636</w:t>
            </w:r>
          </w:p>
        </w:tc>
      </w:tr>
      <w:tr w:rsidR="002777B3" w:rsidRPr="00BB643D" w14:paraId="680D9ED6" w14:textId="77777777" w:rsidTr="00D523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85716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ocial</w:t>
            </w:r>
            <w:proofErr w:type="spellEnd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Desirabili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1BD8A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102BE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-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301EC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561</w:t>
            </w:r>
          </w:p>
        </w:tc>
      </w:tr>
      <w:tr w:rsidR="002777B3" w:rsidRPr="00BB643D" w14:paraId="153B1710" w14:textId="77777777" w:rsidTr="00D523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36B5B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Perceived</w:t>
            </w:r>
            <w:proofErr w:type="spellEnd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Threat</w:t>
            </w:r>
            <w:proofErr w:type="spellEnd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of</w:t>
            </w:r>
            <w:proofErr w:type="spellEnd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COVID-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A6650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3E667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2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AC101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0.026</w:t>
            </w:r>
          </w:p>
        </w:tc>
      </w:tr>
      <w:tr w:rsidR="002777B3" w:rsidRPr="00BB643D" w14:paraId="4B1EBFD1" w14:textId="77777777" w:rsidTr="00D523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0702C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I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BF3AB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FBCFD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215E5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619</w:t>
            </w:r>
          </w:p>
        </w:tc>
      </w:tr>
      <w:tr w:rsidR="002777B3" w:rsidRPr="00BB643D" w14:paraId="7F94F270" w14:textId="77777777" w:rsidTr="00D523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195A8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STA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73AFA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E66DB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CB7D2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864</w:t>
            </w:r>
          </w:p>
        </w:tc>
      </w:tr>
      <w:tr w:rsidR="002777B3" w:rsidRPr="00BB643D" w14:paraId="651E3FF6" w14:textId="77777777" w:rsidTr="00D523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5BC42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Media </w:t>
            </w:r>
            <w:proofErr w:type="spellStart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3F656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E0A3A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B0366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65</w:t>
            </w:r>
          </w:p>
        </w:tc>
      </w:tr>
      <w:tr w:rsidR="002777B3" w:rsidRPr="00BB643D" w14:paraId="13DCE56F" w14:textId="77777777" w:rsidTr="00D523B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8AD63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Risk </w:t>
            </w:r>
            <w:proofErr w:type="spellStart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Percep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093D2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3A57F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0DA8C" w14:textId="77777777" w:rsidR="002777B3" w:rsidRPr="00BB643D" w:rsidRDefault="002777B3" w:rsidP="00D52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086</w:t>
            </w:r>
          </w:p>
        </w:tc>
      </w:tr>
      <w:tr w:rsidR="002777B3" w:rsidRPr="00BB643D" w14:paraId="17E81B12" w14:textId="77777777" w:rsidTr="00D523B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5A8C1F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BE4EF6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78</w:t>
            </w:r>
          </w:p>
        </w:tc>
      </w:tr>
      <w:tr w:rsidR="002777B3" w:rsidRPr="00BB643D" w14:paraId="58DBDB25" w14:textId="77777777" w:rsidTr="00D523B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634400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</w:t>
            </w: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de-DE"/>
              </w:rPr>
              <w:t>2</w:t>
            </w: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 / R</w:t>
            </w: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de-DE"/>
              </w:rPr>
              <w:t>2</w:t>
            </w: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349244" w14:textId="77777777" w:rsidR="002777B3" w:rsidRPr="00BB643D" w:rsidRDefault="002777B3" w:rsidP="00D52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BB64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0.405 / 0.395</w:t>
            </w:r>
          </w:p>
        </w:tc>
      </w:tr>
    </w:tbl>
    <w:p w14:paraId="6B069478" w14:textId="77777777" w:rsidR="002777B3" w:rsidRPr="002777B3" w:rsidRDefault="002777B3">
      <w:pPr>
        <w:rPr>
          <w:rFonts w:ascii="Times New Roman" w:hAnsi="Times New Roman" w:cs="Times New Roman"/>
          <w:b/>
          <w:bCs/>
          <w:lang w:val="en-GB"/>
        </w:rPr>
      </w:pPr>
    </w:p>
    <w:sectPr w:rsidR="002777B3" w:rsidRPr="002777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7B3"/>
    <w:rsid w:val="002777B3"/>
    <w:rsid w:val="009C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14DF9"/>
  <w15:chartTrackingRefBased/>
  <w15:docId w15:val="{EA7A3548-416F-440B-B0C3-371408533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2</Characters>
  <Application>Microsoft Office Word</Application>
  <DocSecurity>0</DocSecurity>
  <Lines>4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midt</dc:creator>
  <cp:keywords/>
  <dc:description/>
  <cp:lastModifiedBy>Sebastian Schmidt</cp:lastModifiedBy>
  <cp:revision>1</cp:revision>
  <dcterms:created xsi:type="dcterms:W3CDTF">2021-04-24T20:15:00Z</dcterms:created>
  <dcterms:modified xsi:type="dcterms:W3CDTF">2021-04-24T20:18:00Z</dcterms:modified>
</cp:coreProperties>
</file>